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E4203" w14:textId="77777777" w:rsidR="00E73695" w:rsidRDefault="00E73695" w:rsidP="00E73695">
      <w:pPr>
        <w:rPr>
          <w:rFonts w:ascii="Times New Roman" w:eastAsiaTheme="minorHAnsi" w:hAnsi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eastAsiaTheme="minorHAnsi" w:hAnsi="Times New Roman"/>
          <w:b/>
          <w:sz w:val="28"/>
          <w:szCs w:val="28"/>
        </w:rPr>
        <w:t>APPENDIX</w:t>
      </w:r>
    </w:p>
    <w:p w14:paraId="72C73013" w14:textId="77777777" w:rsidR="00E73695" w:rsidRDefault="00E73695" w:rsidP="00E73695">
      <w:pPr>
        <w:rPr>
          <w:rFonts w:ascii="Times New Roman" w:eastAsiaTheme="minorHAnsi" w:hAnsi="Times New Roman"/>
          <w:b/>
          <w:sz w:val="28"/>
          <w:szCs w:val="28"/>
        </w:rPr>
      </w:pPr>
      <w:r w:rsidRPr="00383290">
        <w:rPr>
          <w:rFonts w:ascii="Times New Roman" w:eastAsiaTheme="minorHAnsi" w:hAnsi="Times New Roman"/>
          <w:b/>
          <w:sz w:val="28"/>
          <w:szCs w:val="28"/>
        </w:rPr>
        <w:t>Appendix I: BFI questionnaire</w:t>
      </w:r>
    </w:p>
    <w:p w14:paraId="5E8C3193" w14:textId="77777777" w:rsidR="00E73695" w:rsidRPr="00383290" w:rsidRDefault="00E73695" w:rsidP="00E73695">
      <w:pPr>
        <w:rPr>
          <w:rFonts w:ascii="Times New Roman" w:eastAsiaTheme="minorHAnsi" w:hAnsi="Times New Roman"/>
          <w:b/>
          <w:sz w:val="28"/>
          <w:szCs w:val="28"/>
        </w:rPr>
      </w:pPr>
    </w:p>
    <w:p w14:paraId="4356CB2A" w14:textId="77777777" w:rsidR="00E73695" w:rsidRPr="00383290" w:rsidRDefault="00E73695" w:rsidP="00E73695">
      <w:pPr>
        <w:spacing w:after="0" w:line="240" w:lineRule="auto"/>
        <w:jc w:val="center"/>
        <w:rPr>
          <w:rFonts w:ascii="Times New Roman" w:eastAsia="Times New Roman" w:hAnsi="Times New Roman"/>
          <w:b/>
          <w:sz w:val="28"/>
          <w:szCs w:val="28"/>
        </w:rPr>
      </w:pPr>
      <w:r w:rsidRPr="00383290">
        <w:rPr>
          <w:rFonts w:ascii="Times New Roman" w:eastAsia="Times New Roman" w:hAnsi="Times New Roman"/>
          <w:b/>
          <w:sz w:val="28"/>
          <w:szCs w:val="28"/>
        </w:rPr>
        <w:t>How I am in general</w:t>
      </w:r>
    </w:p>
    <w:p w14:paraId="73BCE046" w14:textId="77777777" w:rsidR="00E73695" w:rsidRPr="00561897" w:rsidRDefault="00E73695" w:rsidP="00E73695">
      <w:pPr>
        <w:spacing w:after="0" w:line="240" w:lineRule="auto"/>
        <w:jc w:val="center"/>
        <w:rPr>
          <w:rFonts w:ascii="Times New Roman" w:eastAsia="Times New Roman" w:hAnsi="Times New Roman"/>
          <w:b/>
          <w:sz w:val="16"/>
          <w:szCs w:val="24"/>
        </w:rPr>
      </w:pPr>
    </w:p>
    <w:p w14:paraId="2FF4CB5A" w14:textId="77777777" w:rsidR="00E73695" w:rsidRPr="00561897" w:rsidRDefault="00E73695" w:rsidP="00E73695">
      <w:pPr>
        <w:spacing w:after="0" w:line="240" w:lineRule="auto"/>
        <w:ind w:left="-360"/>
        <w:rPr>
          <w:rFonts w:ascii="Times New Roman" w:eastAsia="Times New Roman" w:hAnsi="Times New Roman"/>
          <w:b/>
          <w:sz w:val="24"/>
          <w:szCs w:val="24"/>
          <w:u w:val="single"/>
        </w:rPr>
      </w:pPr>
      <w:r w:rsidRPr="00561897">
        <w:rPr>
          <w:rFonts w:ascii="Times New Roman" w:eastAsia="Times New Roman" w:hAnsi="Times New Roman"/>
          <w:sz w:val="24"/>
          <w:szCs w:val="24"/>
        </w:rPr>
        <w:t xml:space="preserve">Here are a number of characteristics that may or may not apply to you.  For example, do you agree that you are someone who </w:t>
      </w:r>
      <w:r w:rsidRPr="00561897">
        <w:rPr>
          <w:rFonts w:ascii="Times New Roman" w:eastAsia="Times New Roman" w:hAnsi="Times New Roman"/>
          <w:i/>
          <w:sz w:val="24"/>
          <w:szCs w:val="24"/>
        </w:rPr>
        <w:t>likes to spend time with others</w:t>
      </w:r>
      <w:r w:rsidRPr="00561897">
        <w:rPr>
          <w:rFonts w:ascii="Times New Roman" w:eastAsia="Times New Roman" w:hAnsi="Times New Roman"/>
          <w:sz w:val="24"/>
          <w:szCs w:val="24"/>
        </w:rPr>
        <w:t xml:space="preserve">?  Please write a number next to each statement to indicate the extent to which </w:t>
      </w:r>
      <w:r w:rsidRPr="00561897">
        <w:rPr>
          <w:rFonts w:ascii="Times New Roman" w:eastAsia="Times New Roman" w:hAnsi="Times New Roman"/>
          <w:b/>
          <w:sz w:val="24"/>
          <w:szCs w:val="24"/>
          <w:u w:val="single"/>
        </w:rPr>
        <w:t>you agree or disagree with that statement.</w:t>
      </w:r>
    </w:p>
    <w:p w14:paraId="5D2A0127" w14:textId="77777777" w:rsidR="00E73695" w:rsidRPr="00561897" w:rsidRDefault="00E73695" w:rsidP="00E73695">
      <w:pPr>
        <w:spacing w:after="0" w:line="240" w:lineRule="auto"/>
        <w:jc w:val="center"/>
        <w:rPr>
          <w:rFonts w:ascii="Times New Roman" w:eastAsia="Times New Roman" w:hAnsi="Times New Roman"/>
          <w:b/>
          <w:sz w:val="26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71"/>
        <w:gridCol w:w="1771"/>
        <w:gridCol w:w="1771"/>
        <w:gridCol w:w="1771"/>
        <w:gridCol w:w="1772"/>
      </w:tblGrid>
      <w:tr w:rsidR="00E73695" w:rsidRPr="00561897" w14:paraId="468D3B43" w14:textId="77777777" w:rsidTr="002F603B">
        <w:trPr>
          <w:jc w:val="center"/>
        </w:trPr>
        <w:tc>
          <w:tcPr>
            <w:tcW w:w="1771" w:type="dxa"/>
            <w:shd w:val="clear" w:color="auto" w:fill="auto"/>
          </w:tcPr>
          <w:p w14:paraId="2F7B1D9F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b/>
                <w:sz w:val="18"/>
                <w:szCs w:val="24"/>
              </w:rPr>
              <w:t>1</w:t>
            </w:r>
          </w:p>
          <w:p w14:paraId="212C182F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sz w:val="18"/>
                <w:szCs w:val="24"/>
              </w:rPr>
              <w:t>Disagree</w:t>
            </w:r>
          </w:p>
          <w:p w14:paraId="33A87820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sz w:val="18"/>
                <w:szCs w:val="24"/>
              </w:rPr>
              <w:t>Strongly</w:t>
            </w:r>
          </w:p>
        </w:tc>
        <w:tc>
          <w:tcPr>
            <w:tcW w:w="1771" w:type="dxa"/>
            <w:shd w:val="clear" w:color="auto" w:fill="auto"/>
          </w:tcPr>
          <w:p w14:paraId="61152E2D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b/>
                <w:sz w:val="18"/>
                <w:szCs w:val="24"/>
              </w:rPr>
              <w:t>2</w:t>
            </w:r>
          </w:p>
          <w:p w14:paraId="04996A4A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sz w:val="18"/>
                <w:szCs w:val="24"/>
              </w:rPr>
              <w:t>Disagree</w:t>
            </w:r>
          </w:p>
          <w:p w14:paraId="0C8F489E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sz w:val="18"/>
                <w:szCs w:val="24"/>
              </w:rPr>
              <w:t>a little</w:t>
            </w:r>
          </w:p>
        </w:tc>
        <w:tc>
          <w:tcPr>
            <w:tcW w:w="1771" w:type="dxa"/>
            <w:shd w:val="clear" w:color="auto" w:fill="auto"/>
          </w:tcPr>
          <w:p w14:paraId="6FE17D8F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b/>
                <w:sz w:val="18"/>
                <w:szCs w:val="24"/>
              </w:rPr>
              <w:t>3</w:t>
            </w:r>
          </w:p>
          <w:p w14:paraId="389ABE93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sz w:val="18"/>
                <w:szCs w:val="24"/>
              </w:rPr>
              <w:t>Neither agree</w:t>
            </w:r>
          </w:p>
          <w:p w14:paraId="238DEF56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sz w:val="18"/>
                <w:szCs w:val="24"/>
              </w:rPr>
              <w:t>nor disagree</w:t>
            </w:r>
          </w:p>
        </w:tc>
        <w:tc>
          <w:tcPr>
            <w:tcW w:w="1771" w:type="dxa"/>
            <w:shd w:val="clear" w:color="auto" w:fill="auto"/>
          </w:tcPr>
          <w:p w14:paraId="1723793B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b/>
                <w:sz w:val="18"/>
                <w:szCs w:val="24"/>
              </w:rPr>
              <w:t>4</w:t>
            </w:r>
          </w:p>
          <w:p w14:paraId="46EE8EBF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sz w:val="18"/>
                <w:szCs w:val="24"/>
              </w:rPr>
              <w:t>Agree</w:t>
            </w:r>
          </w:p>
          <w:p w14:paraId="48E705B6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sz w:val="18"/>
                <w:szCs w:val="24"/>
              </w:rPr>
              <w:t>a little</w:t>
            </w:r>
          </w:p>
        </w:tc>
        <w:tc>
          <w:tcPr>
            <w:tcW w:w="1772" w:type="dxa"/>
            <w:shd w:val="clear" w:color="auto" w:fill="auto"/>
          </w:tcPr>
          <w:p w14:paraId="61D2E62A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b/>
                <w:sz w:val="18"/>
                <w:szCs w:val="24"/>
              </w:rPr>
              <w:t>5</w:t>
            </w:r>
          </w:p>
          <w:p w14:paraId="72D4CB4C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sz w:val="18"/>
                <w:szCs w:val="24"/>
              </w:rPr>
              <w:t>Agree</w:t>
            </w:r>
          </w:p>
          <w:p w14:paraId="68880DFB" w14:textId="77777777" w:rsidR="00E73695" w:rsidRPr="00561897" w:rsidRDefault="00E73695" w:rsidP="002F603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561897">
              <w:rPr>
                <w:rFonts w:ascii="Times New Roman" w:eastAsia="Times New Roman" w:hAnsi="Times New Roman"/>
                <w:sz w:val="18"/>
                <w:szCs w:val="24"/>
              </w:rPr>
              <w:t>strongly</w:t>
            </w:r>
          </w:p>
        </w:tc>
      </w:tr>
    </w:tbl>
    <w:p w14:paraId="33275474" w14:textId="77777777" w:rsidR="00E73695" w:rsidRPr="00561897" w:rsidRDefault="00E73695" w:rsidP="00E73695">
      <w:pPr>
        <w:spacing w:after="0" w:line="240" w:lineRule="auto"/>
        <w:rPr>
          <w:rFonts w:ascii="Times New Roman" w:eastAsia="Times New Roman" w:hAnsi="Times New Roman"/>
          <w:szCs w:val="24"/>
        </w:rPr>
        <w:sectPr w:rsidR="00E73695" w:rsidRPr="00561897" w:rsidSect="00E25430">
          <w:pgSz w:w="12240" w:h="15840"/>
          <w:pgMar w:top="576" w:right="1800" w:bottom="576" w:left="1267" w:header="720" w:footer="720" w:gutter="0"/>
          <w:cols w:space="1620"/>
          <w:docGrid w:linePitch="360"/>
        </w:sectPr>
      </w:pPr>
    </w:p>
    <w:p w14:paraId="06DFBB30" w14:textId="77777777" w:rsidR="00E73695" w:rsidRPr="00561897" w:rsidRDefault="00E73695" w:rsidP="00E73695">
      <w:pPr>
        <w:spacing w:after="0" w:line="240" w:lineRule="auto"/>
        <w:rPr>
          <w:rFonts w:ascii="Times New Roman" w:eastAsia="Times New Roman" w:hAnsi="Times New Roman"/>
          <w:szCs w:val="24"/>
        </w:rPr>
      </w:pPr>
    </w:p>
    <w:p w14:paraId="501CDA22" w14:textId="77777777" w:rsidR="00E73695" w:rsidRPr="00561897" w:rsidRDefault="00E73695" w:rsidP="00E73695">
      <w:pPr>
        <w:spacing w:after="0" w:line="240" w:lineRule="auto"/>
        <w:ind w:left="-540"/>
        <w:rPr>
          <w:rFonts w:ascii="Times New Roman" w:eastAsia="Times New Roman" w:hAnsi="Times New Roman"/>
          <w:szCs w:val="24"/>
        </w:rPr>
        <w:sectPr w:rsidR="00E73695" w:rsidRPr="00561897" w:rsidSect="00E25430">
          <w:type w:val="continuous"/>
          <w:pgSz w:w="12240" w:h="15840"/>
          <w:pgMar w:top="576" w:right="1440" w:bottom="576" w:left="1440" w:header="720" w:footer="720" w:gutter="0"/>
          <w:cols w:num="2" w:space="1440"/>
          <w:docGrid w:linePitch="360"/>
        </w:sectPr>
      </w:pPr>
    </w:p>
    <w:p w14:paraId="7DE91EF1" w14:textId="77777777" w:rsidR="00E73695" w:rsidRPr="00383290" w:rsidRDefault="00E73695" w:rsidP="00E73695">
      <w:pPr>
        <w:spacing w:after="0" w:line="240" w:lineRule="auto"/>
        <w:ind w:left="-540"/>
        <w:rPr>
          <w:rFonts w:ascii="Times New Roman" w:eastAsia="Times New Roman" w:hAnsi="Times New Roman"/>
          <w:b/>
          <w:sz w:val="28"/>
          <w:szCs w:val="28"/>
        </w:rPr>
      </w:pPr>
      <w:r w:rsidRPr="00383290">
        <w:rPr>
          <w:rFonts w:ascii="Times New Roman" w:eastAsia="Times New Roman" w:hAnsi="Times New Roman"/>
          <w:b/>
          <w:sz w:val="28"/>
          <w:szCs w:val="28"/>
        </w:rPr>
        <w:lastRenderedPageBreak/>
        <w:t>I am someone who…</w:t>
      </w:r>
    </w:p>
    <w:p w14:paraId="73550686" w14:textId="77777777" w:rsidR="00E73695" w:rsidRPr="00561897" w:rsidRDefault="00E73695" w:rsidP="00E73695">
      <w:pPr>
        <w:spacing w:after="0" w:line="240" w:lineRule="auto"/>
        <w:rPr>
          <w:rFonts w:ascii="Times New Roman" w:eastAsia="Times New Roman" w:hAnsi="Times New Roman"/>
          <w:szCs w:val="24"/>
        </w:rPr>
      </w:pPr>
    </w:p>
    <w:p w14:paraId="1FE83001" w14:textId="77777777" w:rsidR="00E73695" w:rsidRPr="00561897" w:rsidRDefault="00E73695" w:rsidP="00E73695">
      <w:pPr>
        <w:spacing w:after="0" w:line="240" w:lineRule="auto"/>
        <w:rPr>
          <w:rFonts w:ascii="Times New Roman" w:eastAsia="Times New Roman" w:hAnsi="Times New Roman"/>
          <w:szCs w:val="24"/>
        </w:rPr>
        <w:sectPr w:rsidR="00E73695" w:rsidRPr="00561897" w:rsidSect="00E25430">
          <w:type w:val="continuous"/>
          <w:pgSz w:w="12240" w:h="15840"/>
          <w:pgMar w:top="576" w:right="1440" w:bottom="576" w:left="1440" w:header="720" w:footer="720" w:gutter="0"/>
          <w:cols w:space="1440"/>
          <w:docGrid w:linePitch="360"/>
        </w:sectPr>
      </w:pPr>
    </w:p>
    <w:p w14:paraId="29864A71" w14:textId="77777777" w:rsidR="00E73695" w:rsidRPr="00561897" w:rsidRDefault="00E73695" w:rsidP="00E73695">
      <w:pPr>
        <w:numPr>
          <w:ilvl w:val="0"/>
          <w:numId w:val="2"/>
        </w:numPr>
        <w:tabs>
          <w:tab w:val="num" w:pos="-180"/>
        </w:tabs>
        <w:spacing w:after="0" w:line="240" w:lineRule="auto"/>
        <w:ind w:left="-180" w:right="36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lastRenderedPageBreak/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talkative</w:t>
      </w:r>
    </w:p>
    <w:p w14:paraId="1FE28DBF" w14:textId="77777777" w:rsidR="00E73695" w:rsidRPr="00561897" w:rsidRDefault="00E73695" w:rsidP="00E73695">
      <w:pPr>
        <w:tabs>
          <w:tab w:val="num" w:pos="72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516490CF" w14:textId="77777777" w:rsidR="00E73695" w:rsidRPr="00561897" w:rsidRDefault="00E73695" w:rsidP="00E73695">
      <w:pPr>
        <w:numPr>
          <w:ilvl w:val="0"/>
          <w:numId w:val="2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Tend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to find fault with others</w:t>
      </w:r>
    </w:p>
    <w:p w14:paraId="1A14266D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1212D32E" w14:textId="77777777" w:rsidR="00E73695" w:rsidRPr="00561897" w:rsidRDefault="00E73695" w:rsidP="00E73695">
      <w:pPr>
        <w:numPr>
          <w:ilvl w:val="0"/>
          <w:numId w:val="2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Doe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a thorough job</w:t>
      </w:r>
    </w:p>
    <w:p w14:paraId="773C4C4C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5F47EF7A" w14:textId="77777777" w:rsidR="00E73695" w:rsidRPr="00561897" w:rsidRDefault="00E73695" w:rsidP="00E73695">
      <w:pPr>
        <w:numPr>
          <w:ilvl w:val="0"/>
          <w:numId w:val="2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depressed, blue</w:t>
      </w:r>
    </w:p>
    <w:p w14:paraId="65BAFC80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5175AAE4" w14:textId="77777777" w:rsidR="00E73695" w:rsidRPr="00561897" w:rsidRDefault="00E73695" w:rsidP="00E73695">
      <w:pPr>
        <w:numPr>
          <w:ilvl w:val="0"/>
          <w:numId w:val="2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original, comes up with new ideas</w:t>
      </w:r>
    </w:p>
    <w:p w14:paraId="2A29D85A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225DC146" w14:textId="77777777" w:rsidR="00E73695" w:rsidRPr="00561897" w:rsidRDefault="00E73695" w:rsidP="00E73695">
      <w:pPr>
        <w:numPr>
          <w:ilvl w:val="0"/>
          <w:numId w:val="2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reserved</w:t>
      </w:r>
    </w:p>
    <w:p w14:paraId="01CC6656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197EA4CC" w14:textId="77777777" w:rsidR="00E73695" w:rsidRPr="00561897" w:rsidRDefault="00E73695" w:rsidP="00E73695">
      <w:pPr>
        <w:numPr>
          <w:ilvl w:val="0"/>
          <w:numId w:val="2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helpful and unselfish with others</w:t>
      </w:r>
    </w:p>
    <w:p w14:paraId="2A84D864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456E3A3C" w14:textId="77777777" w:rsidR="00E73695" w:rsidRPr="00561897" w:rsidRDefault="00E73695" w:rsidP="00E73695">
      <w:pPr>
        <w:numPr>
          <w:ilvl w:val="0"/>
          <w:numId w:val="2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Can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be somewhat careless</w:t>
      </w:r>
    </w:p>
    <w:p w14:paraId="30BCFBB2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5D10A4B8" w14:textId="77777777" w:rsidR="00E73695" w:rsidRPr="00561897" w:rsidRDefault="00E73695" w:rsidP="00E73695">
      <w:pPr>
        <w:numPr>
          <w:ilvl w:val="0"/>
          <w:numId w:val="2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relaxed, handles stress well.  </w:t>
      </w:r>
    </w:p>
    <w:p w14:paraId="628C0481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3095A4A7" w14:textId="77777777" w:rsidR="00E73695" w:rsidRPr="00561897" w:rsidRDefault="00E73695" w:rsidP="00E73695">
      <w:pPr>
        <w:numPr>
          <w:ilvl w:val="0"/>
          <w:numId w:val="2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curious about many different things</w:t>
      </w:r>
    </w:p>
    <w:p w14:paraId="77DA61B2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0FE2F15D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full of energy</w:t>
      </w:r>
    </w:p>
    <w:p w14:paraId="10522E77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3BCD4F1E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Start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quarrels with others</w:t>
      </w:r>
    </w:p>
    <w:p w14:paraId="4E60FB1A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798E000A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a reliable worker</w:t>
      </w:r>
    </w:p>
    <w:p w14:paraId="57A4798A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5BD7915A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Can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be tense</w:t>
      </w:r>
    </w:p>
    <w:p w14:paraId="77F00AF3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4EE103A3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ingenious, a deep thinker</w:t>
      </w:r>
    </w:p>
    <w:p w14:paraId="29556BB1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4D113938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Generate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a lot of enthusiasm</w:t>
      </w:r>
    </w:p>
    <w:p w14:paraId="28CD03F8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5C1E06C7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Ha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a forgiving nature</w:t>
      </w:r>
    </w:p>
    <w:p w14:paraId="06F6D74A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46ADE0F0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Tend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to be disorganized</w:t>
      </w:r>
    </w:p>
    <w:p w14:paraId="179B33BA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381C268F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Worrie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a lot</w:t>
      </w:r>
    </w:p>
    <w:p w14:paraId="2B001A6F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3E02F009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Ha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an active imagination</w:t>
      </w:r>
    </w:p>
    <w:p w14:paraId="11BF6FB3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782CE51D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  <w:tab w:val="left" w:pos="46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Tend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to be quiet</w:t>
      </w:r>
    </w:p>
    <w:p w14:paraId="6D5E877D" w14:textId="77777777" w:rsidR="00E73695" w:rsidRPr="00561897" w:rsidRDefault="00E73695" w:rsidP="00E73695">
      <w:pPr>
        <w:tabs>
          <w:tab w:val="left" w:pos="4680"/>
        </w:tabs>
        <w:spacing w:after="0" w:line="240" w:lineRule="auto"/>
        <w:ind w:left="-600"/>
        <w:rPr>
          <w:rFonts w:ascii="Times New Roman" w:eastAsia="Times New Roman" w:hAnsi="Times New Roman"/>
          <w:szCs w:val="24"/>
        </w:rPr>
      </w:pPr>
    </w:p>
    <w:p w14:paraId="5E80AD49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  <w:tab w:val="left" w:pos="46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generally trusting</w:t>
      </w:r>
    </w:p>
    <w:p w14:paraId="0984B27F" w14:textId="77777777" w:rsidR="00E73695" w:rsidRPr="00561897" w:rsidRDefault="00E73695" w:rsidP="00E73695">
      <w:pPr>
        <w:tabs>
          <w:tab w:val="num" w:pos="-180"/>
          <w:tab w:val="left" w:pos="46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42C077F8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Tend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to be lazy</w:t>
      </w:r>
    </w:p>
    <w:p w14:paraId="6CC74A05" w14:textId="77777777" w:rsidR="00E73695" w:rsidRPr="00561897" w:rsidRDefault="00E73695" w:rsidP="00E73695">
      <w:pPr>
        <w:tabs>
          <w:tab w:val="num" w:pos="360"/>
          <w:tab w:val="left" w:pos="4680"/>
        </w:tabs>
        <w:spacing w:after="0" w:line="240" w:lineRule="auto"/>
        <w:ind w:left="180" w:hanging="360"/>
        <w:rPr>
          <w:rFonts w:ascii="Times New Roman" w:eastAsia="Times New Roman" w:hAnsi="Times New Roman"/>
          <w:szCs w:val="24"/>
        </w:rPr>
      </w:pPr>
    </w:p>
    <w:p w14:paraId="346F955B" w14:textId="77777777" w:rsidR="00E73695" w:rsidRPr="00561897" w:rsidRDefault="00E73695" w:rsidP="00E73695">
      <w:pPr>
        <w:numPr>
          <w:ilvl w:val="0"/>
          <w:numId w:val="1"/>
        </w:numPr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emotionally stable, not easily upset</w:t>
      </w:r>
    </w:p>
    <w:p w14:paraId="37C1A17F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1A5D4C06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inventive</w:t>
      </w:r>
    </w:p>
    <w:p w14:paraId="083A2F37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3B320AD3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Ha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an assertive personality</w:t>
      </w:r>
    </w:p>
    <w:p w14:paraId="09D62330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77109671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Can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be cold and aloof</w:t>
      </w:r>
    </w:p>
    <w:p w14:paraId="52685B1F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087C87A9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Persevere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until the task is finished</w:t>
      </w:r>
    </w:p>
    <w:p w14:paraId="2C6D183E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7047BEB0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Can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be moody</w:t>
      </w:r>
    </w:p>
    <w:p w14:paraId="0B6B60AC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31686E58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Value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artistic, aesthetic experiences</w:t>
      </w:r>
    </w:p>
    <w:p w14:paraId="0E5DE0DE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42884F48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sometimes shy, inhibited</w:t>
      </w:r>
    </w:p>
    <w:p w14:paraId="02566490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475C8EE7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considerate and kind to almost everyone</w:t>
      </w:r>
    </w:p>
    <w:p w14:paraId="44E2FC4D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52F5F249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Doe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things efficiently</w:t>
      </w:r>
    </w:p>
    <w:p w14:paraId="405CABF8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3E3E0D94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Remain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calm in tense situations</w:t>
      </w:r>
    </w:p>
    <w:p w14:paraId="6D9BC15A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0B558AB1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Prefer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work that is routine</w:t>
      </w:r>
    </w:p>
    <w:p w14:paraId="6BB6587A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4D6D38A8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outgoing, sociable</w:t>
      </w:r>
    </w:p>
    <w:p w14:paraId="72235414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505D754E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sometimes rude to others</w:t>
      </w:r>
    </w:p>
    <w:p w14:paraId="2C6A1CDC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7DE1F07F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Make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plans and follows through with them</w:t>
      </w:r>
    </w:p>
    <w:p w14:paraId="5FD42A67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696B8B68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Get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nervous easily</w:t>
      </w:r>
    </w:p>
    <w:p w14:paraId="5DCFF463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0DDF717B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lastRenderedPageBreak/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Like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to reflect, play with ideas</w:t>
      </w:r>
    </w:p>
    <w:p w14:paraId="5011244B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3CAA3C52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Ha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few artistic interests</w:t>
      </w:r>
    </w:p>
    <w:p w14:paraId="69D8DEEB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3FECC200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Like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to cooperate with others</w:t>
      </w:r>
    </w:p>
    <w:p w14:paraId="78DB51AA" w14:textId="77777777" w:rsidR="00E73695" w:rsidRPr="00561897" w:rsidRDefault="00E73695" w:rsidP="00E73695">
      <w:p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</w:p>
    <w:p w14:paraId="10D8D488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easily distracted</w:t>
      </w:r>
    </w:p>
    <w:p w14:paraId="695E1CED" w14:textId="77777777" w:rsidR="00E73695" w:rsidRPr="00561897" w:rsidRDefault="00E73695" w:rsidP="00E73695">
      <w:pPr>
        <w:spacing w:after="0" w:line="240" w:lineRule="auto"/>
        <w:rPr>
          <w:rFonts w:ascii="Times New Roman" w:eastAsia="Times New Roman" w:hAnsi="Times New Roman"/>
          <w:szCs w:val="24"/>
        </w:rPr>
      </w:pPr>
    </w:p>
    <w:p w14:paraId="5A88A0CA" w14:textId="77777777" w:rsidR="00E73695" w:rsidRPr="00561897" w:rsidRDefault="00E73695" w:rsidP="00E73695">
      <w:pPr>
        <w:numPr>
          <w:ilvl w:val="0"/>
          <w:numId w:val="1"/>
        </w:numPr>
        <w:tabs>
          <w:tab w:val="num" w:pos="-180"/>
        </w:tabs>
        <w:spacing w:after="0" w:line="240" w:lineRule="auto"/>
        <w:ind w:left="-180"/>
        <w:rPr>
          <w:rFonts w:ascii="Times New Roman" w:eastAsia="Times New Roman" w:hAnsi="Times New Roman"/>
          <w:szCs w:val="24"/>
        </w:rPr>
        <w:sectPr w:rsidR="00E73695" w:rsidRPr="00561897" w:rsidSect="00E25430">
          <w:type w:val="continuous"/>
          <w:pgSz w:w="12240" w:h="15840"/>
          <w:pgMar w:top="576" w:right="360" w:bottom="576" w:left="1440" w:header="720" w:footer="720" w:gutter="0"/>
          <w:cols w:num="2" w:space="1440"/>
          <w:docGrid w:linePitch="360"/>
        </w:sectPr>
      </w:pPr>
      <w:r w:rsidRPr="00561897">
        <w:rPr>
          <w:rFonts w:ascii="Times New Roman" w:eastAsia="Times New Roman" w:hAnsi="Times New Roman"/>
          <w:szCs w:val="24"/>
        </w:rPr>
        <w:t>____</w:t>
      </w:r>
      <w:proofErr w:type="gramStart"/>
      <w:r w:rsidRPr="00561897">
        <w:rPr>
          <w:rFonts w:ascii="Times New Roman" w:eastAsia="Times New Roman" w:hAnsi="Times New Roman"/>
          <w:szCs w:val="24"/>
        </w:rPr>
        <w:t>_  Is</w:t>
      </w:r>
      <w:proofErr w:type="gramEnd"/>
      <w:r w:rsidRPr="00561897">
        <w:rPr>
          <w:rFonts w:ascii="Times New Roman" w:eastAsia="Times New Roman" w:hAnsi="Times New Roman"/>
          <w:szCs w:val="24"/>
        </w:rPr>
        <w:t xml:space="preserve"> sophisticated in art, music, or literature</w:t>
      </w:r>
    </w:p>
    <w:p w14:paraId="468D466A" w14:textId="77777777" w:rsidR="00E73695" w:rsidRPr="00383290" w:rsidRDefault="00E73695" w:rsidP="00E73695">
      <w:pPr>
        <w:spacing w:after="0" w:line="240" w:lineRule="auto"/>
        <w:rPr>
          <w:rFonts w:ascii="Times New Roman" w:eastAsia="SimSun" w:hAnsi="Times New Roman"/>
          <w:sz w:val="28"/>
          <w:szCs w:val="28"/>
        </w:rPr>
      </w:pPr>
    </w:p>
    <w:p w14:paraId="34D332F7" w14:textId="77777777" w:rsidR="00E73695" w:rsidRPr="00561897" w:rsidRDefault="00E73695" w:rsidP="00E73695">
      <w:pPr>
        <w:spacing w:after="0" w:line="360" w:lineRule="auto"/>
        <w:ind w:left="432" w:hanging="432"/>
        <w:jc w:val="center"/>
        <w:rPr>
          <w:rFonts w:ascii="Times New Roman" w:eastAsia="Times New Roman" w:hAnsi="Times New Roman"/>
          <w:b/>
          <w:bCs/>
          <w:sz w:val="20"/>
          <w:szCs w:val="20"/>
        </w:rPr>
      </w:pPr>
      <w:r w:rsidRPr="00383290">
        <w:rPr>
          <w:rFonts w:ascii="Times New Roman" w:eastAsia="Times New Roman" w:hAnsi="Times New Roman"/>
          <w:b/>
          <w:bCs/>
          <w:sz w:val="28"/>
          <w:szCs w:val="28"/>
        </w:rPr>
        <w:t>SCORING INSTRUCTIONS</w:t>
      </w:r>
    </w:p>
    <w:p w14:paraId="2556FB22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</w:p>
    <w:p w14:paraId="14ED132F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 xml:space="preserve">To score the BFI, you’ll first need to </w:t>
      </w:r>
      <w:r w:rsidRPr="00561897">
        <w:rPr>
          <w:rFonts w:ascii="Times New Roman" w:eastAsia="Times New Roman" w:hAnsi="Times New Roman"/>
          <w:b/>
          <w:bCs/>
          <w:sz w:val="28"/>
          <w:szCs w:val="28"/>
        </w:rPr>
        <w:t xml:space="preserve">reverse-score </w:t>
      </w:r>
      <w:r w:rsidRPr="00561897">
        <w:rPr>
          <w:rFonts w:ascii="Times New Roman" w:eastAsia="Times New Roman" w:hAnsi="Times New Roman"/>
          <w:sz w:val="28"/>
          <w:szCs w:val="28"/>
        </w:rPr>
        <w:t xml:space="preserve">all </w:t>
      </w:r>
      <w:proofErr w:type="gramStart"/>
      <w:r w:rsidRPr="00561897">
        <w:rPr>
          <w:rFonts w:ascii="Times New Roman" w:eastAsia="Times New Roman" w:hAnsi="Times New Roman"/>
          <w:sz w:val="28"/>
          <w:szCs w:val="28"/>
        </w:rPr>
        <w:t>negatively-keyed</w:t>
      </w:r>
      <w:proofErr w:type="gramEnd"/>
      <w:r w:rsidRPr="00561897">
        <w:rPr>
          <w:rFonts w:ascii="Times New Roman" w:eastAsia="Times New Roman" w:hAnsi="Times New Roman"/>
          <w:sz w:val="28"/>
          <w:szCs w:val="28"/>
        </w:rPr>
        <w:t xml:space="preserve"> items:</w:t>
      </w:r>
    </w:p>
    <w:p w14:paraId="66059EA8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</w:p>
    <w:p w14:paraId="00A46FCC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>Extraversion: 6, 21, 31</w:t>
      </w:r>
    </w:p>
    <w:p w14:paraId="3F6193A4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>Agreeableness: 2, 12, 27, 37</w:t>
      </w:r>
    </w:p>
    <w:p w14:paraId="1D69CCB4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>Conscientiousness: 8, 18, 23, 43</w:t>
      </w:r>
    </w:p>
    <w:p w14:paraId="7EDED753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>Neuroticism: 9, 24, 34</w:t>
      </w:r>
    </w:p>
    <w:p w14:paraId="45F7855C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>Openness: 35, 41</w:t>
      </w:r>
    </w:p>
    <w:p w14:paraId="43C3FE27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</w:p>
    <w:p w14:paraId="50F9EEF1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>To recode these items, you should subtract your score for all reverse-scored items from 6. For example, if you gave yourself a 5, compute 6 minus 5 and your recoded score is 1. That is, a score of 1 becomes 5, 2 becomes 4, 3 remains 3, 4 becomes 2, and 5 becomes 1.</w:t>
      </w:r>
    </w:p>
    <w:p w14:paraId="1F50660D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</w:p>
    <w:p w14:paraId="6A67B3AC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 xml:space="preserve">Next, you will create scale scores by </w:t>
      </w:r>
      <w:r w:rsidRPr="00561897">
        <w:rPr>
          <w:rFonts w:ascii="Times New Roman" w:eastAsia="Times New Roman" w:hAnsi="Times New Roman"/>
          <w:b/>
          <w:bCs/>
          <w:i/>
          <w:iCs/>
          <w:sz w:val="28"/>
          <w:szCs w:val="28"/>
        </w:rPr>
        <w:t>averaging</w:t>
      </w:r>
      <w:r w:rsidRPr="00561897">
        <w:rPr>
          <w:rFonts w:ascii="Times New Roman" w:eastAsia="Times New Roman" w:hAnsi="Times New Roman"/>
          <w:sz w:val="28"/>
          <w:szCs w:val="28"/>
        </w:rPr>
        <w:t xml:space="preserve"> the following items for each B5 domain (where R indicates using the reverse-scored item).</w:t>
      </w:r>
    </w:p>
    <w:p w14:paraId="2764BB1B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</w:p>
    <w:p w14:paraId="5E6ACAAE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>Extraversion: 1, 6R 11, 16, 21R, 26, 31R, 36</w:t>
      </w:r>
    </w:p>
    <w:p w14:paraId="41EE672D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>Agreeableness: 2R, 7, 12R, 17, 22, 27R, 32, 37R, 42</w:t>
      </w:r>
    </w:p>
    <w:p w14:paraId="71F90DC0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>Conscientiousness: 3, 8R, 13, 18R, 23R, 28, 33, 38, 43R</w:t>
      </w:r>
    </w:p>
    <w:p w14:paraId="7A9167DF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>Neuroticism: 4, 9R, 14, 19, 24R, 29, 34R, 39</w:t>
      </w:r>
    </w:p>
    <w:p w14:paraId="374AD038" w14:textId="77777777" w:rsidR="00E73695" w:rsidRPr="00561897" w:rsidRDefault="00E73695" w:rsidP="00E73695">
      <w:pPr>
        <w:spacing w:after="0" w:line="360" w:lineRule="auto"/>
        <w:rPr>
          <w:rFonts w:ascii="Times New Roman" w:eastAsia="Times New Roman" w:hAnsi="Times New Roman"/>
          <w:sz w:val="28"/>
          <w:szCs w:val="28"/>
        </w:rPr>
      </w:pPr>
      <w:r w:rsidRPr="00561897">
        <w:rPr>
          <w:rFonts w:ascii="Times New Roman" w:eastAsia="Times New Roman" w:hAnsi="Times New Roman"/>
          <w:sz w:val="28"/>
          <w:szCs w:val="28"/>
        </w:rPr>
        <w:t>Openness: 5, 10, 15, 20, 25, 30, 35R, 40, 41R, 44</w:t>
      </w:r>
    </w:p>
    <w:p w14:paraId="4C22D813" w14:textId="77777777" w:rsidR="00E73695" w:rsidRPr="00561897" w:rsidRDefault="00E73695" w:rsidP="00E73695">
      <w:pPr>
        <w:rPr>
          <w:rFonts w:ascii="Times New Roman" w:eastAsiaTheme="minorHAnsi" w:hAnsi="Times New Roman"/>
          <w:b/>
          <w:sz w:val="28"/>
          <w:szCs w:val="28"/>
          <w:u w:val="single"/>
        </w:rPr>
      </w:pPr>
    </w:p>
    <w:p w14:paraId="6FC821AC" w14:textId="77777777" w:rsidR="00E73695" w:rsidRDefault="00E73695" w:rsidP="00E73695">
      <w:pPr>
        <w:rPr>
          <w:rFonts w:ascii="Times New Roman" w:eastAsiaTheme="minorHAnsi" w:hAnsi="Times New Roman"/>
          <w:b/>
          <w:sz w:val="28"/>
          <w:szCs w:val="28"/>
        </w:rPr>
      </w:pPr>
    </w:p>
    <w:p w14:paraId="6BC0BC57" w14:textId="77777777" w:rsidR="00E73695" w:rsidRPr="00561897" w:rsidRDefault="00E73695" w:rsidP="00E73695">
      <w:pPr>
        <w:rPr>
          <w:rFonts w:ascii="Times New Roman" w:eastAsiaTheme="minorHAnsi" w:hAnsi="Times New Roman"/>
          <w:b/>
          <w:sz w:val="28"/>
          <w:szCs w:val="28"/>
        </w:rPr>
      </w:pPr>
    </w:p>
    <w:p w14:paraId="5C06555B" w14:textId="77777777" w:rsidR="00E73695" w:rsidRPr="00383290" w:rsidRDefault="00E73695" w:rsidP="00E73695">
      <w:pPr>
        <w:jc w:val="both"/>
        <w:rPr>
          <w:rFonts w:ascii="Times New Roman" w:eastAsiaTheme="minorHAnsi" w:hAnsi="Times New Roman"/>
          <w:b/>
          <w:sz w:val="28"/>
          <w:szCs w:val="28"/>
        </w:rPr>
      </w:pPr>
    </w:p>
    <w:p w14:paraId="7A0578B8" w14:textId="77777777" w:rsidR="00E73695" w:rsidRPr="00383290" w:rsidRDefault="00E73695" w:rsidP="00E73695">
      <w:pPr>
        <w:jc w:val="both"/>
        <w:rPr>
          <w:rFonts w:ascii="Times New Roman" w:eastAsiaTheme="minorHAnsi" w:hAnsi="Times New Roman"/>
          <w:b/>
          <w:sz w:val="28"/>
          <w:szCs w:val="28"/>
          <w:vertAlign w:val="superscript"/>
        </w:rPr>
      </w:pPr>
      <w:r w:rsidRPr="00383290">
        <w:rPr>
          <w:rFonts w:ascii="Times New Roman" w:eastAsiaTheme="minorHAnsi" w:hAnsi="Times New Roman"/>
          <w:b/>
          <w:color w:val="131313"/>
          <w:sz w:val="28"/>
          <w:szCs w:val="28"/>
        </w:rPr>
        <w:t xml:space="preserve">Appendix II: </w:t>
      </w:r>
      <w:r w:rsidRPr="00383290">
        <w:rPr>
          <w:rFonts w:ascii="Times New Roman" w:eastAsiaTheme="minorHAnsi" w:hAnsi="Times New Roman"/>
          <w:b/>
          <w:sz w:val="28"/>
          <w:szCs w:val="28"/>
        </w:rPr>
        <w:t xml:space="preserve">USPHS evaluation form                  </w:t>
      </w:r>
    </w:p>
    <w:p w14:paraId="3EF523EE" w14:textId="77777777" w:rsidR="00E73695" w:rsidRPr="0082438F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b/>
          <w:color w:val="131313"/>
          <w:sz w:val="32"/>
          <w:szCs w:val="32"/>
        </w:rPr>
      </w:pPr>
    </w:p>
    <w:p w14:paraId="5D702951" w14:textId="77777777" w:rsidR="00E73695" w:rsidRPr="0082438F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b/>
          <w:color w:val="131313"/>
          <w:sz w:val="32"/>
          <w:szCs w:val="32"/>
        </w:rPr>
      </w:pPr>
    </w:p>
    <w:p w14:paraId="32EDE9AF" w14:textId="77777777" w:rsidR="00E73695" w:rsidRPr="00383290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b/>
          <w:color w:val="131313"/>
          <w:sz w:val="28"/>
          <w:szCs w:val="28"/>
          <w:vertAlign w:val="superscript"/>
        </w:rPr>
      </w:pPr>
      <w:r w:rsidRPr="00383290">
        <w:rPr>
          <w:rFonts w:ascii="Times New Roman" w:eastAsiaTheme="minorHAnsi" w:hAnsi="Times New Roman"/>
          <w:b/>
          <w:color w:val="131313"/>
          <w:sz w:val="28"/>
          <w:szCs w:val="28"/>
        </w:rPr>
        <w:t xml:space="preserve">Modified USPHS criteria / </w:t>
      </w:r>
      <w:proofErr w:type="spellStart"/>
      <w:r w:rsidRPr="00383290">
        <w:rPr>
          <w:rFonts w:ascii="Times New Roman" w:eastAsiaTheme="minorHAnsi" w:hAnsi="Times New Roman"/>
          <w:b/>
          <w:color w:val="131313"/>
          <w:sz w:val="28"/>
          <w:szCs w:val="28"/>
        </w:rPr>
        <w:t>Ryge</w:t>
      </w:r>
      <w:proofErr w:type="spellEnd"/>
      <w:r w:rsidRPr="00383290">
        <w:rPr>
          <w:rFonts w:ascii="Times New Roman" w:eastAsiaTheme="minorHAnsi" w:hAnsi="Times New Roman"/>
          <w:b/>
          <w:color w:val="131313"/>
          <w:sz w:val="28"/>
          <w:szCs w:val="28"/>
        </w:rPr>
        <w:t xml:space="preserve"> evaluation criteria</w:t>
      </w:r>
    </w:p>
    <w:p w14:paraId="6C2AAF92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</w:p>
    <w:p w14:paraId="3C9E5B71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8"/>
          <w:szCs w:val="28"/>
        </w:rPr>
      </w:pPr>
      <w:r w:rsidRPr="00561897">
        <w:rPr>
          <w:rFonts w:ascii="Times New Roman" w:eastAsiaTheme="minorHAnsi" w:hAnsi="Times New Roman"/>
          <w:sz w:val="28"/>
          <w:szCs w:val="28"/>
        </w:rPr>
        <w:t>Alfa: restorations that have satisfactory quality and excellent</w:t>
      </w:r>
    </w:p>
    <w:p w14:paraId="2226CB01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8"/>
          <w:szCs w:val="28"/>
        </w:rPr>
      </w:pPr>
      <w:r w:rsidRPr="00561897">
        <w:rPr>
          <w:rFonts w:ascii="Times New Roman" w:eastAsiaTheme="minorHAnsi" w:hAnsi="Times New Roman"/>
          <w:sz w:val="28"/>
          <w:szCs w:val="28"/>
        </w:rPr>
        <w:t>clinical standard.</w:t>
      </w:r>
    </w:p>
    <w:p w14:paraId="4546ADBE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8"/>
          <w:szCs w:val="28"/>
        </w:rPr>
      </w:pPr>
    </w:p>
    <w:p w14:paraId="43843DB2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8"/>
          <w:szCs w:val="28"/>
        </w:rPr>
      </w:pPr>
      <w:r w:rsidRPr="00561897">
        <w:rPr>
          <w:rFonts w:ascii="Times New Roman" w:eastAsiaTheme="minorHAnsi" w:hAnsi="Times New Roman"/>
          <w:sz w:val="28"/>
          <w:szCs w:val="28"/>
        </w:rPr>
        <w:t>Bravo: restorations satisfactory but not ideal (acceptable).</w:t>
      </w:r>
    </w:p>
    <w:p w14:paraId="433FB02D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8"/>
          <w:szCs w:val="28"/>
        </w:rPr>
      </w:pPr>
    </w:p>
    <w:p w14:paraId="7D56985E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8"/>
          <w:szCs w:val="28"/>
        </w:rPr>
      </w:pPr>
      <w:r w:rsidRPr="00561897">
        <w:rPr>
          <w:rFonts w:ascii="Times New Roman" w:eastAsiaTheme="minorHAnsi" w:hAnsi="Times New Roman"/>
          <w:sz w:val="28"/>
          <w:szCs w:val="28"/>
        </w:rPr>
        <w:t xml:space="preserve">Charlie: restorations that do not have acceptable quality </w:t>
      </w:r>
      <w:proofErr w:type="spellStart"/>
      <w:r w:rsidRPr="00561897">
        <w:rPr>
          <w:rFonts w:ascii="Times New Roman" w:eastAsiaTheme="minorHAnsi" w:hAnsi="Times New Roman"/>
          <w:sz w:val="28"/>
          <w:szCs w:val="28"/>
        </w:rPr>
        <w:t>andmust</w:t>
      </w:r>
      <w:proofErr w:type="spellEnd"/>
      <w:r w:rsidRPr="00561897">
        <w:rPr>
          <w:rFonts w:ascii="Times New Roman" w:eastAsiaTheme="minorHAnsi" w:hAnsi="Times New Roman"/>
          <w:sz w:val="28"/>
          <w:szCs w:val="28"/>
        </w:rPr>
        <w:t xml:space="preserve"> be replaced by preventive reasons.</w:t>
      </w:r>
    </w:p>
    <w:p w14:paraId="7E204F2C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8"/>
          <w:szCs w:val="28"/>
        </w:rPr>
      </w:pPr>
    </w:p>
    <w:p w14:paraId="388A4318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sz w:val="28"/>
          <w:szCs w:val="28"/>
        </w:rPr>
      </w:pPr>
      <w:r w:rsidRPr="00561897">
        <w:rPr>
          <w:rFonts w:ascii="Times New Roman" w:eastAsiaTheme="minorHAnsi" w:hAnsi="Times New Roman"/>
          <w:sz w:val="28"/>
          <w:szCs w:val="28"/>
        </w:rPr>
        <w:t>Delta: restorations with mobility, fractured or lost.</w:t>
      </w:r>
    </w:p>
    <w:p w14:paraId="2B3CD027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</w:p>
    <w:p w14:paraId="570A393D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(</w:t>
      </w:r>
      <w:proofErr w:type="gram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A</w:t>
      </w:r>
      <w:proofErr w:type="gramEnd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alpha, B bravo, C </w:t>
      </w:r>
      <w:proofErr w:type="spell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charlie</w:t>
      </w:r>
      <w:proofErr w:type="spellEnd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, D delta)</w:t>
      </w:r>
    </w:p>
    <w:p w14:paraId="3E42C788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*A = Highest degree of clinical acceptability; B, C and D = progressively lessening degrees of acceptability</w:t>
      </w:r>
    </w:p>
    <w:p w14:paraId="22ED753D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</w:p>
    <w:p w14:paraId="0AB76DEB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color w:val="141314"/>
          <w:sz w:val="28"/>
          <w:szCs w:val="28"/>
        </w:rPr>
      </w:pPr>
    </w:p>
    <w:p w14:paraId="3A009229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</w:p>
    <w:p w14:paraId="42F3F4CE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b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b/>
          <w:color w:val="131313"/>
          <w:sz w:val="28"/>
          <w:szCs w:val="28"/>
        </w:rPr>
        <w:t>Retention</w:t>
      </w:r>
    </w:p>
    <w:p w14:paraId="2403485F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b/>
          <w:color w:val="131313"/>
          <w:sz w:val="28"/>
          <w:szCs w:val="28"/>
        </w:rPr>
      </w:pPr>
    </w:p>
    <w:p w14:paraId="2CFC2D91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Alfa (A</w:t>
      </w:r>
      <w:proofErr w:type="gram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)     Complete</w:t>
      </w:r>
      <w:proofErr w:type="gramEnd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retention of the restoration</w:t>
      </w:r>
    </w:p>
    <w:p w14:paraId="616CF156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Bravo (B) Mobilization of the restoration, still present</w:t>
      </w:r>
    </w:p>
    <w:p w14:paraId="2B734C08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Charlie(C) Loss of the restoration</w:t>
      </w:r>
    </w:p>
    <w:p w14:paraId="013895F1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b/>
          <w:color w:val="131313"/>
          <w:sz w:val="28"/>
          <w:szCs w:val="28"/>
        </w:rPr>
      </w:pPr>
    </w:p>
    <w:p w14:paraId="72DCF984" w14:textId="77777777" w:rsidR="00E73695" w:rsidRPr="00561897" w:rsidRDefault="00E73695" w:rsidP="00E73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color w:val="141314"/>
          <w:sz w:val="28"/>
          <w:szCs w:val="28"/>
        </w:rPr>
      </w:pPr>
    </w:p>
    <w:p w14:paraId="225D3B49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>
        <w:rPr>
          <w:rFonts w:ascii="Times New Roman" w:eastAsiaTheme="minorHAnsi" w:hAnsi="Times New Roman"/>
          <w:b/>
          <w:color w:val="131313"/>
          <w:sz w:val="28"/>
          <w:szCs w:val="28"/>
        </w:rPr>
        <w:t>Colo</w:t>
      </w:r>
      <w:r w:rsidRPr="00561897">
        <w:rPr>
          <w:rFonts w:ascii="Times New Roman" w:eastAsiaTheme="minorHAnsi" w:hAnsi="Times New Roman"/>
          <w:b/>
          <w:color w:val="131313"/>
          <w:sz w:val="28"/>
          <w:szCs w:val="28"/>
        </w:rPr>
        <w:t>r match</w:t>
      </w:r>
    </w:p>
    <w:p w14:paraId="6DB827F9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A The restoration matches the adjacent tooth structure in color, shade or translucency</w:t>
      </w:r>
    </w:p>
    <w:p w14:paraId="4CE26E19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lastRenderedPageBreak/>
        <w:t xml:space="preserve">B Mismatch in color, shade or translucency </w:t>
      </w:r>
      <w:r>
        <w:rPr>
          <w:rFonts w:ascii="Times New Roman" w:eastAsiaTheme="minorHAnsi" w:hAnsi="Times New Roman"/>
          <w:color w:val="131313"/>
          <w:sz w:val="28"/>
          <w:szCs w:val="28"/>
        </w:rPr>
        <w:t xml:space="preserve">between the restoration and the </w:t>
      </w: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adjacent tooth</w:t>
      </w:r>
    </w:p>
    <w:p w14:paraId="25A68BA0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C The mismatch in </w:t>
      </w:r>
      <w:proofErr w:type="spell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colour</w:t>
      </w:r>
      <w:proofErr w:type="spellEnd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and translucency is outside the acceptable range of</w:t>
      </w:r>
    </w:p>
    <w:p w14:paraId="01474B1A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Tooth</w:t>
      </w:r>
      <w:r>
        <w:rPr>
          <w:rFonts w:ascii="Times New Roman" w:eastAsiaTheme="minorHAnsi" w:hAnsi="Times New Roman"/>
          <w:color w:val="131313"/>
          <w:sz w:val="28"/>
          <w:szCs w:val="28"/>
        </w:rPr>
        <w:t xml:space="preserve"> colo</w:t>
      </w: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r and translucency</w:t>
      </w:r>
    </w:p>
    <w:p w14:paraId="2718CCFC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</w:p>
    <w:p w14:paraId="7D7C9D49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b/>
          <w:color w:val="131313"/>
          <w:sz w:val="28"/>
          <w:szCs w:val="28"/>
        </w:rPr>
        <w:t xml:space="preserve">Margin </w:t>
      </w:r>
      <w:proofErr w:type="spellStart"/>
      <w:r w:rsidRPr="00561897">
        <w:rPr>
          <w:rFonts w:ascii="Times New Roman" w:eastAsiaTheme="minorHAnsi" w:hAnsi="Times New Roman"/>
          <w:b/>
          <w:color w:val="131313"/>
          <w:sz w:val="28"/>
          <w:szCs w:val="28"/>
        </w:rPr>
        <w:t>discolouration</w:t>
      </w:r>
      <w:proofErr w:type="spellEnd"/>
    </w:p>
    <w:p w14:paraId="30AAF8A3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A No </w:t>
      </w:r>
      <w:proofErr w:type="spell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discolouration</w:t>
      </w:r>
      <w:proofErr w:type="spellEnd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anywhere along the margin between </w:t>
      </w:r>
      <w:proofErr w:type="spell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therestoration</w:t>
      </w:r>
      <w:proofErr w:type="spellEnd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and the adjacent tooth</w:t>
      </w:r>
    </w:p>
    <w:p w14:paraId="2A1151DE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B Slight </w:t>
      </w:r>
      <w:proofErr w:type="spell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discolouration</w:t>
      </w:r>
      <w:proofErr w:type="spellEnd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along the margin between the restoration and the adjacent tooth</w:t>
      </w:r>
    </w:p>
    <w:p w14:paraId="757E8484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C The </w:t>
      </w:r>
      <w:proofErr w:type="spell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discolouration</w:t>
      </w:r>
      <w:proofErr w:type="spellEnd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penetrated along the margin of </w:t>
      </w:r>
      <w:proofErr w:type="spell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therestorative</w:t>
      </w:r>
      <w:proofErr w:type="spellEnd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material in a pulpal direction</w:t>
      </w:r>
    </w:p>
    <w:p w14:paraId="11AEB81D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</w:p>
    <w:p w14:paraId="76D9E342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b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b/>
          <w:color w:val="131313"/>
          <w:sz w:val="28"/>
          <w:szCs w:val="28"/>
        </w:rPr>
        <w:t>Margin adaptation</w:t>
      </w:r>
    </w:p>
    <w:p w14:paraId="1FF05A0F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A No visible evidence of crevice along the margin</w:t>
      </w:r>
    </w:p>
    <w:p w14:paraId="62BBA752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B Visible evidence of a crevice along the margin into which the explorer will penetrate</w:t>
      </w:r>
    </w:p>
    <w:p w14:paraId="540EE5A1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C The dentine or the base is exposed</w:t>
      </w:r>
    </w:p>
    <w:p w14:paraId="5A8C4075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D The restoration is fractured, mobile or missed</w:t>
      </w:r>
    </w:p>
    <w:p w14:paraId="5191A2B8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</w:p>
    <w:p w14:paraId="5B1C3AFE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b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b/>
          <w:color w:val="131313"/>
          <w:sz w:val="28"/>
          <w:szCs w:val="28"/>
        </w:rPr>
        <w:t>Surface texture</w:t>
      </w:r>
    </w:p>
    <w:p w14:paraId="65100D6B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A The restoration surface is as smooth as the surrounding enamel</w:t>
      </w:r>
    </w:p>
    <w:p w14:paraId="33DFB855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B The restoration surface is rougher than the surrounding enamel</w:t>
      </w:r>
    </w:p>
    <w:p w14:paraId="28AF7563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C There is a crevice and fracture on the surface of the restoration</w:t>
      </w:r>
    </w:p>
    <w:p w14:paraId="6E372F01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</w:p>
    <w:p w14:paraId="5613239C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b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b/>
          <w:color w:val="131313"/>
          <w:sz w:val="28"/>
          <w:szCs w:val="28"/>
        </w:rPr>
        <w:t>Anatomical form</w:t>
      </w:r>
    </w:p>
    <w:p w14:paraId="374A0764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A The restoration is continuous with existing anatomical form</w:t>
      </w:r>
    </w:p>
    <w:p w14:paraId="2E0A5A80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B The restoration is discontinuous with existing anatomical </w:t>
      </w:r>
      <w:proofErr w:type="spell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form</w:t>
      </w:r>
      <w:proofErr w:type="gram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,but</w:t>
      </w:r>
      <w:proofErr w:type="spellEnd"/>
      <w:proofErr w:type="gramEnd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the material is not sufficient to expose dentine or base</w:t>
      </w:r>
    </w:p>
    <w:p w14:paraId="5E3EABCD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C Sufficient material lost to expose dentine or base</w:t>
      </w:r>
    </w:p>
    <w:p w14:paraId="2551C65E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</w:p>
    <w:p w14:paraId="4D33D765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b/>
          <w:color w:val="131313"/>
          <w:sz w:val="28"/>
          <w:szCs w:val="28"/>
        </w:rPr>
        <w:t>Secondary caries</w:t>
      </w:r>
    </w:p>
    <w:p w14:paraId="58DB0FF6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A No evidence of caries</w:t>
      </w:r>
    </w:p>
    <w:p w14:paraId="67003B23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B Evidence of caries along the margin of the restoration</w:t>
      </w:r>
    </w:p>
    <w:p w14:paraId="0EE9A7B4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</w:p>
    <w:p w14:paraId="34D34CC7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b/>
          <w:color w:val="131313"/>
          <w:sz w:val="28"/>
          <w:szCs w:val="28"/>
        </w:rPr>
        <w:t>Post-operative sensitivity</w:t>
      </w:r>
    </w:p>
    <w:p w14:paraId="29354476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A No post-operative sensitivity at any time during the </w:t>
      </w:r>
      <w:proofErr w:type="spellStart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restorativeprocess</w:t>
      </w:r>
      <w:proofErr w:type="spellEnd"/>
      <w:r w:rsidRPr="00561897">
        <w:rPr>
          <w:rFonts w:ascii="Times New Roman" w:eastAsiaTheme="minorHAnsi" w:hAnsi="Times New Roman"/>
          <w:color w:val="131313"/>
          <w:sz w:val="28"/>
          <w:szCs w:val="28"/>
        </w:rPr>
        <w:t xml:space="preserve"> and the study period</w:t>
      </w:r>
    </w:p>
    <w:p w14:paraId="7B90385B" w14:textId="77777777" w:rsidR="00E73695" w:rsidRPr="00561897" w:rsidRDefault="00E73695" w:rsidP="00E73695">
      <w:pPr>
        <w:jc w:val="both"/>
        <w:rPr>
          <w:rFonts w:ascii="Times New Roman" w:eastAsiaTheme="minorHAnsi" w:hAnsi="Times New Roman"/>
          <w:color w:val="131313"/>
          <w:sz w:val="28"/>
          <w:szCs w:val="28"/>
        </w:rPr>
      </w:pPr>
      <w:r w:rsidRPr="00561897">
        <w:rPr>
          <w:rFonts w:ascii="Times New Roman" w:eastAsiaTheme="minorHAnsi" w:hAnsi="Times New Roman"/>
          <w:color w:val="131313"/>
          <w:sz w:val="28"/>
          <w:szCs w:val="28"/>
        </w:rPr>
        <w:t>B Experience of sensitivity at any time during the restorative process and the study period</w:t>
      </w:r>
    </w:p>
    <w:p w14:paraId="66CF04ED" w14:textId="77777777" w:rsidR="008A5C63" w:rsidRDefault="008A5C63"/>
    <w:sectPr w:rsidR="008A5C63" w:rsidSect="008A5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CE323A"/>
    <w:multiLevelType w:val="hybridMultilevel"/>
    <w:tmpl w:val="364A3E9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7D172B8F"/>
    <w:multiLevelType w:val="hybridMultilevel"/>
    <w:tmpl w:val="A1EA2C98"/>
    <w:lvl w:ilvl="0" w:tplc="DB8E5418">
      <w:start w:val="1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695"/>
    <w:rsid w:val="004F0F93"/>
    <w:rsid w:val="006D0612"/>
    <w:rsid w:val="008A5C63"/>
    <w:rsid w:val="008D7F59"/>
    <w:rsid w:val="0095244F"/>
    <w:rsid w:val="00DB3E7B"/>
    <w:rsid w:val="00E73695"/>
    <w:rsid w:val="00F5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0639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6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0F93"/>
    <w:pPr>
      <w:spacing w:after="0" w:line="240" w:lineRule="auto"/>
    </w:pPr>
    <w:rPr>
      <w:rFonts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F0F93"/>
    <w:rPr>
      <w:rFonts w:ascii="Calibri" w:hAnsi="Calibri" w:cs="Calibri"/>
      <w:noProof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4F0F9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0F9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0F9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6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0F93"/>
    <w:pPr>
      <w:spacing w:after="0" w:line="240" w:lineRule="auto"/>
    </w:pPr>
    <w:rPr>
      <w:rFonts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F0F93"/>
    <w:rPr>
      <w:rFonts w:ascii="Calibri" w:hAnsi="Calibri" w:cs="Calibri"/>
      <w:noProof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4F0F9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0F9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0F9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0</Words>
  <Characters>4449</Characters>
  <Application>Microsoft Macintosh Word</Application>
  <DocSecurity>0</DocSecurity>
  <Lines>37</Lines>
  <Paragraphs>10</Paragraphs>
  <ScaleCrop>false</ScaleCrop>
  <Company/>
  <LinksUpToDate>false</LinksUpToDate>
  <CharactersWithSpaces>5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n Baskaradoss</dc:creator>
  <cp:keywords/>
  <dc:description/>
  <cp:lastModifiedBy>Ravi P</cp:lastModifiedBy>
  <cp:revision>2</cp:revision>
  <dcterms:created xsi:type="dcterms:W3CDTF">2021-05-16T12:08:00Z</dcterms:created>
  <dcterms:modified xsi:type="dcterms:W3CDTF">2021-05-16T12:08:00Z</dcterms:modified>
</cp:coreProperties>
</file>